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FBF47" w14:textId="77777777" w:rsidR="0081660F" w:rsidRDefault="0081660F" w:rsidP="0081660F">
      <w:pPr>
        <w:autoSpaceDE w:val="0"/>
        <w:autoSpaceDN w:val="0"/>
        <w:adjustRightInd w:val="0"/>
        <w:ind w:left="709" w:hanging="709"/>
        <w:jc w:val="both"/>
        <w:rPr>
          <w:bCs/>
          <w:color w:val="000000" w:themeColor="text1"/>
          <w:sz w:val="20"/>
          <w:szCs w:val="20"/>
          <w:lang w:val="en-US"/>
        </w:rPr>
      </w:pPr>
    </w:p>
    <w:p w14:paraId="6B0501A1" w14:textId="0B0E9D28" w:rsidR="0081660F" w:rsidRPr="000C34C9" w:rsidRDefault="0081660F" w:rsidP="0081660F">
      <w:pPr>
        <w:autoSpaceDE w:val="0"/>
        <w:autoSpaceDN w:val="0"/>
        <w:adjustRightInd w:val="0"/>
        <w:ind w:left="709" w:hanging="709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0C34C9">
        <w:rPr>
          <w:bCs/>
          <w:color w:val="000000" w:themeColor="text1"/>
          <w:sz w:val="20"/>
          <w:szCs w:val="20"/>
          <w:lang w:val="en-US"/>
        </w:rPr>
        <w:t>A</w:t>
      </w:r>
      <w:r w:rsidRPr="00C636B1">
        <w:rPr>
          <w:bCs/>
          <w:color w:val="000000" w:themeColor="text1"/>
          <w:sz w:val="20"/>
          <w:szCs w:val="20"/>
          <w:lang w:val="en-US"/>
        </w:rPr>
        <w:t>poptosis characterization in mononuclear blood leukocytes of HIV patients during dengue acute disease</w:t>
      </w:r>
      <w:r w:rsidRPr="00C636B1">
        <w:rPr>
          <w:b/>
          <w:bCs/>
          <w:color w:val="000000" w:themeColor="text1"/>
          <w:sz w:val="20"/>
          <w:szCs w:val="20"/>
          <w:lang w:val="en-US"/>
        </w:rPr>
        <w:t>.</w:t>
      </w:r>
    </w:p>
    <w:p w14:paraId="0C594E33" w14:textId="77777777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  <w:lang w:val="en-US"/>
        </w:rPr>
      </w:pPr>
    </w:p>
    <w:p w14:paraId="3A1C6989" w14:textId="09F080EA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 xml:space="preserve">Amanda Torrentes-Carvalho </w:t>
      </w:r>
    </w:p>
    <w:p w14:paraId="6F0983E9" w14:textId="6A8E46F4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proofErr w:type="spellStart"/>
      <w:r w:rsidRPr="006D377E">
        <w:rPr>
          <w:bCs/>
          <w:color w:val="000000" w:themeColor="text1"/>
          <w:sz w:val="20"/>
          <w:szCs w:val="20"/>
        </w:rPr>
        <w:t>Tamiris</w:t>
      </w:r>
      <w:proofErr w:type="spellEnd"/>
      <w:r w:rsidRPr="006D377E">
        <w:rPr>
          <w:bCs/>
          <w:color w:val="000000" w:themeColor="text1"/>
          <w:sz w:val="20"/>
          <w:szCs w:val="20"/>
        </w:rPr>
        <w:t xml:space="preserve"> </w:t>
      </w:r>
      <w:proofErr w:type="spellStart"/>
      <w:r w:rsidRPr="006D377E">
        <w:rPr>
          <w:bCs/>
          <w:color w:val="000000" w:themeColor="text1"/>
          <w:sz w:val="20"/>
          <w:szCs w:val="20"/>
        </w:rPr>
        <w:t>Azamor</w:t>
      </w:r>
      <w:proofErr w:type="spellEnd"/>
      <w:r w:rsidRPr="006D377E">
        <w:rPr>
          <w:bCs/>
          <w:color w:val="000000" w:themeColor="text1"/>
          <w:sz w:val="20"/>
          <w:szCs w:val="20"/>
        </w:rPr>
        <w:t xml:space="preserve"> </w:t>
      </w:r>
    </w:p>
    <w:p w14:paraId="5B166500" w14:textId="43AF84A0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>Luciana Santos Barbosa</w:t>
      </w:r>
      <w:bookmarkStart w:id="0" w:name="_GoBack"/>
      <w:bookmarkEnd w:id="0"/>
    </w:p>
    <w:p w14:paraId="052D8573" w14:textId="3F7FC8DD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 xml:space="preserve">Eugênio </w:t>
      </w:r>
      <w:proofErr w:type="spellStart"/>
      <w:r w:rsidRPr="006D377E">
        <w:rPr>
          <w:bCs/>
          <w:color w:val="000000" w:themeColor="text1"/>
          <w:sz w:val="20"/>
          <w:szCs w:val="20"/>
        </w:rPr>
        <w:t>Damacedo</w:t>
      </w:r>
      <w:proofErr w:type="spellEnd"/>
      <w:r w:rsidRPr="006D377E">
        <w:rPr>
          <w:bCs/>
          <w:color w:val="000000" w:themeColor="text1"/>
          <w:sz w:val="20"/>
          <w:szCs w:val="20"/>
        </w:rPr>
        <w:t xml:space="preserve"> </w:t>
      </w:r>
      <w:proofErr w:type="spellStart"/>
      <w:r w:rsidRPr="006D377E">
        <w:rPr>
          <w:bCs/>
          <w:color w:val="000000" w:themeColor="text1"/>
          <w:sz w:val="20"/>
          <w:szCs w:val="20"/>
        </w:rPr>
        <w:t>Hottz</w:t>
      </w:r>
      <w:proofErr w:type="spellEnd"/>
      <w:r w:rsidRPr="006D377E">
        <w:rPr>
          <w:bCs/>
          <w:color w:val="000000" w:themeColor="text1"/>
          <w:sz w:val="20"/>
          <w:szCs w:val="20"/>
        </w:rPr>
        <w:t xml:space="preserve"> </w:t>
      </w:r>
    </w:p>
    <w:p w14:paraId="3E653517" w14:textId="375FDF7F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 xml:space="preserve">Mariana </w:t>
      </w:r>
      <w:proofErr w:type="spellStart"/>
      <w:r w:rsidRPr="006D377E">
        <w:rPr>
          <w:bCs/>
          <w:color w:val="000000" w:themeColor="text1"/>
          <w:sz w:val="20"/>
          <w:szCs w:val="20"/>
        </w:rPr>
        <w:t>Gandini</w:t>
      </w:r>
      <w:proofErr w:type="spellEnd"/>
    </w:p>
    <w:p w14:paraId="4BB2828E" w14:textId="740DDDDB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>Juan Camilo Sánchez-</w:t>
      </w:r>
      <w:proofErr w:type="spellStart"/>
      <w:r w:rsidRPr="006D377E">
        <w:rPr>
          <w:bCs/>
          <w:color w:val="000000" w:themeColor="text1"/>
          <w:sz w:val="20"/>
          <w:szCs w:val="20"/>
        </w:rPr>
        <w:t>Arcila</w:t>
      </w:r>
      <w:proofErr w:type="spellEnd"/>
    </w:p>
    <w:p w14:paraId="1A475B34" w14:textId="530508C7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 xml:space="preserve">Fernando Augusto </w:t>
      </w:r>
      <w:proofErr w:type="spellStart"/>
      <w:r w:rsidRPr="006D377E">
        <w:rPr>
          <w:bCs/>
          <w:color w:val="000000" w:themeColor="text1"/>
          <w:sz w:val="20"/>
          <w:szCs w:val="20"/>
        </w:rPr>
        <w:t>Bozza</w:t>
      </w:r>
      <w:proofErr w:type="spellEnd"/>
      <w:r w:rsidRPr="006D377E">
        <w:rPr>
          <w:bCs/>
          <w:color w:val="000000" w:themeColor="text1"/>
          <w:sz w:val="20"/>
          <w:szCs w:val="20"/>
        </w:rPr>
        <w:t xml:space="preserve"> </w:t>
      </w:r>
    </w:p>
    <w:p w14:paraId="3E8296A8" w14:textId="032E9BA1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 xml:space="preserve">Rivaldo Venâncio da Cunha </w:t>
      </w:r>
    </w:p>
    <w:p w14:paraId="32DA90C9" w14:textId="2E152118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 xml:space="preserve">Luzia Maria de Oliveira Pinto </w:t>
      </w:r>
    </w:p>
    <w:p w14:paraId="05F13C20" w14:textId="43A61B8B" w:rsidR="0081660F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>Paulo Vieira Damasco</w:t>
      </w:r>
    </w:p>
    <w:p w14:paraId="129C4795" w14:textId="567B85BA" w:rsidR="0081660F" w:rsidRPr="006D377E" w:rsidRDefault="0081660F" w:rsidP="0081660F">
      <w:pPr>
        <w:autoSpaceDE w:val="0"/>
        <w:autoSpaceDN w:val="0"/>
        <w:adjustRightInd w:val="0"/>
        <w:jc w:val="both"/>
        <w:rPr>
          <w:bCs/>
          <w:color w:val="000000" w:themeColor="text1"/>
          <w:sz w:val="20"/>
          <w:szCs w:val="20"/>
        </w:rPr>
      </w:pPr>
      <w:r w:rsidRPr="006D377E">
        <w:rPr>
          <w:bCs/>
          <w:color w:val="000000" w:themeColor="text1"/>
          <w:sz w:val="20"/>
          <w:szCs w:val="20"/>
        </w:rPr>
        <w:t>Elzinandes Leal de Azeredo</w:t>
      </w:r>
    </w:p>
    <w:p w14:paraId="130CBEEB" w14:textId="77777777" w:rsidR="0081660F" w:rsidRPr="00E47261" w:rsidRDefault="0081660F" w:rsidP="00E47261">
      <w:pPr>
        <w:spacing w:after="120" w:line="360" w:lineRule="auto"/>
        <w:jc w:val="both"/>
        <w:rPr>
          <w:sz w:val="20"/>
          <w:szCs w:val="20"/>
          <w:vertAlign w:val="superscript"/>
        </w:rPr>
      </w:pPr>
    </w:p>
    <w:p w14:paraId="44F0EBA7" w14:textId="559AA6D9" w:rsidR="00953E8D" w:rsidRDefault="00953E8D" w:rsidP="00953E8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</w:t>
      </w:r>
      <w:r w:rsidR="00C636B1">
        <w:rPr>
          <w:sz w:val="20"/>
          <w:szCs w:val="20"/>
          <w:lang w:val="en-US"/>
        </w:rPr>
        <w:t>1. Principal</w:t>
      </w:r>
      <w:r>
        <w:rPr>
          <w:sz w:val="20"/>
          <w:szCs w:val="20"/>
          <w:lang w:val="en-US"/>
        </w:rPr>
        <w:t xml:space="preserve"> Component Analysis (PCA). </w:t>
      </w:r>
      <w:r w:rsidRPr="009C0640">
        <w:rPr>
          <w:sz w:val="20"/>
          <w:szCs w:val="20"/>
          <w:lang w:val="en-US"/>
        </w:rPr>
        <w:t>Loading values (contribution for separation in the multivariate space) for PCA1 and PCA2</w:t>
      </w:r>
      <w:r>
        <w:rPr>
          <w:sz w:val="20"/>
          <w:szCs w:val="20"/>
          <w:lang w:val="en-US"/>
        </w:rPr>
        <w:t>.</w:t>
      </w:r>
    </w:p>
    <w:p w14:paraId="0E77E6A2" w14:textId="77777777" w:rsidR="005E5540" w:rsidRPr="009C0640" w:rsidRDefault="005E5540" w:rsidP="009E0984">
      <w:pPr>
        <w:rPr>
          <w:sz w:val="20"/>
          <w:szCs w:val="20"/>
          <w:lang w:val="en-US"/>
        </w:rPr>
      </w:pPr>
    </w:p>
    <w:tbl>
      <w:tblPr>
        <w:tblW w:w="4500" w:type="dxa"/>
        <w:tblLook w:val="04A0" w:firstRow="1" w:lastRow="0" w:firstColumn="1" w:lastColumn="0" w:noHBand="0" w:noVBand="1"/>
      </w:tblPr>
      <w:tblGrid>
        <w:gridCol w:w="1800"/>
        <w:gridCol w:w="1160"/>
        <w:gridCol w:w="1540"/>
      </w:tblGrid>
      <w:tr w:rsidR="009E0984" w:rsidRPr="00E758BF" w14:paraId="7564EAE6" w14:textId="77777777" w:rsidTr="001C5631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85D71" w14:textId="77777777" w:rsidR="009E0984" w:rsidRPr="00E758BF" w:rsidRDefault="009E0984" w:rsidP="001C56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758BF">
              <w:rPr>
                <w:b/>
                <w:bCs/>
                <w:color w:val="000000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5B40E" w14:textId="77777777" w:rsidR="009E0984" w:rsidRPr="00E758BF" w:rsidRDefault="009E0984" w:rsidP="001C56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96E9B" w14:textId="77777777" w:rsidR="009E0984" w:rsidRPr="00E758BF" w:rsidRDefault="009E0984" w:rsidP="001C563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color w:val="000000"/>
                <w:sz w:val="20"/>
                <w:szCs w:val="20"/>
              </w:rPr>
              <w:t>PC2</w:t>
            </w:r>
          </w:p>
        </w:tc>
      </w:tr>
      <w:tr w:rsidR="009E0984" w:rsidRPr="00E758BF" w14:paraId="28EE7ABE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7B68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ciAp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4F1661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90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82A7D5"/>
            <w:noWrap/>
            <w:vAlign w:val="bottom"/>
            <w:hideMark/>
          </w:tcPr>
          <w:p w14:paraId="571A59A9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0727</w:t>
            </w:r>
          </w:p>
        </w:tc>
      </w:tr>
      <w:tr w:rsidR="009E0984" w:rsidRPr="00E758BF" w14:paraId="701EA4C8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79666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7C7E"/>
            <w:noWrap/>
            <w:vAlign w:val="bottom"/>
            <w:hideMark/>
          </w:tcPr>
          <w:p w14:paraId="5281BCEB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81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729BCF"/>
            <w:noWrap/>
            <w:vAlign w:val="bottom"/>
            <w:hideMark/>
          </w:tcPr>
          <w:p w14:paraId="5639527F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1091</w:t>
            </w:r>
          </w:p>
        </w:tc>
      </w:tr>
      <w:tr w:rsidR="009E0984" w:rsidRPr="00E758BF" w14:paraId="4D0C5C28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473E8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XIA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898B"/>
            <w:noWrap/>
            <w:vAlign w:val="bottom"/>
            <w:hideMark/>
          </w:tcPr>
          <w:p w14:paraId="59FF70CF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74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8FB0D9"/>
            <w:noWrap/>
            <w:vAlign w:val="bottom"/>
            <w:hideMark/>
          </w:tcPr>
          <w:p w14:paraId="379793C2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0444</w:t>
            </w:r>
          </w:p>
        </w:tc>
      </w:tr>
      <w:tr w:rsidR="009E0984" w:rsidRPr="00E758BF" w14:paraId="35B0103E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4CD6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Bcl</w:t>
            </w:r>
            <w:proofErr w:type="spellEnd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-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99799"/>
            <w:noWrap/>
            <w:vAlign w:val="bottom"/>
            <w:hideMark/>
          </w:tcPr>
          <w:p w14:paraId="00E89393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68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FC6E4"/>
            <w:noWrap/>
            <w:vAlign w:val="bottom"/>
            <w:hideMark/>
          </w:tcPr>
          <w:p w14:paraId="75721C2E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0259</w:t>
            </w:r>
          </w:p>
        </w:tc>
      </w:tr>
      <w:tr w:rsidR="009E0984" w:rsidRPr="00E758BF" w14:paraId="0E60F0A5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BDF62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99D9F"/>
            <w:noWrap/>
            <w:vAlign w:val="bottom"/>
            <w:hideMark/>
          </w:tcPr>
          <w:p w14:paraId="4B6589AB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65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6D98CD"/>
            <w:noWrap/>
            <w:vAlign w:val="bottom"/>
            <w:hideMark/>
          </w:tcPr>
          <w:p w14:paraId="115F4183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1191</w:t>
            </w:r>
          </w:p>
        </w:tc>
      </w:tr>
      <w:tr w:rsidR="009E0984" w:rsidRPr="00E758BF" w14:paraId="438EC9A4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CAA4E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ciAP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9A3A6"/>
            <w:noWrap/>
            <w:vAlign w:val="bottom"/>
            <w:hideMark/>
          </w:tcPr>
          <w:p w14:paraId="731E4D4C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6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4BEE0"/>
            <w:noWrap/>
            <w:vAlign w:val="bottom"/>
            <w:hideMark/>
          </w:tcPr>
          <w:p w14:paraId="6C884A14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0017</w:t>
            </w:r>
          </w:p>
        </w:tc>
      </w:tr>
      <w:tr w:rsidR="009E0984" w:rsidRPr="00E758BF" w14:paraId="3732729B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7377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TRAIL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9A5A7"/>
            <w:noWrap/>
            <w:vAlign w:val="bottom"/>
            <w:hideMark/>
          </w:tcPr>
          <w:p w14:paraId="728C82BB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6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6E98CD"/>
            <w:noWrap/>
            <w:vAlign w:val="bottom"/>
            <w:hideMark/>
          </w:tcPr>
          <w:p w14:paraId="13802C5C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1178</w:t>
            </w:r>
          </w:p>
        </w:tc>
      </w:tr>
      <w:tr w:rsidR="009E0984" w:rsidRPr="00E758BF" w14:paraId="7226E179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36C18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AB8BA"/>
            <w:noWrap/>
            <w:vAlign w:val="bottom"/>
            <w:hideMark/>
          </w:tcPr>
          <w:p w14:paraId="723688A4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52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0DDF0"/>
            <w:noWrap/>
            <w:vAlign w:val="bottom"/>
            <w:hideMark/>
          </w:tcPr>
          <w:p w14:paraId="3124F710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0985</w:t>
            </w:r>
          </w:p>
        </w:tc>
      </w:tr>
      <w:tr w:rsidR="009E0984" w:rsidRPr="00E758BF" w14:paraId="7AD249D5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4D5CB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TRAIL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AB9BB"/>
            <w:noWrap/>
            <w:vAlign w:val="bottom"/>
            <w:hideMark/>
          </w:tcPr>
          <w:p w14:paraId="46AAA9E2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51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81A6D4"/>
            <w:noWrap/>
            <w:vAlign w:val="bottom"/>
            <w:hideMark/>
          </w:tcPr>
          <w:p w14:paraId="1C44147A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0748</w:t>
            </w:r>
          </w:p>
        </w:tc>
      </w:tr>
      <w:tr w:rsidR="009E0984" w:rsidRPr="00E758BF" w14:paraId="7559138F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77573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AB9BB"/>
            <w:noWrap/>
            <w:vAlign w:val="bottom"/>
            <w:hideMark/>
          </w:tcPr>
          <w:p w14:paraId="4C11AD65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51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vAlign w:val="bottom"/>
            <w:hideMark/>
          </w:tcPr>
          <w:p w14:paraId="5D35D5D4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0233</w:t>
            </w:r>
          </w:p>
        </w:tc>
      </w:tr>
      <w:tr w:rsidR="009E0984" w:rsidRPr="00E758BF" w14:paraId="6B54D94C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4437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AC6C8"/>
            <w:noWrap/>
            <w:vAlign w:val="bottom"/>
            <w:hideMark/>
          </w:tcPr>
          <w:p w14:paraId="2355E825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45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8CDE8"/>
            <w:noWrap/>
            <w:vAlign w:val="bottom"/>
            <w:hideMark/>
          </w:tcPr>
          <w:p w14:paraId="31B79827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0471</w:t>
            </w:r>
          </w:p>
        </w:tc>
      </w:tr>
      <w:tr w:rsidR="009E0984" w:rsidRPr="00E758BF" w14:paraId="0438F6F0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1D3D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HTRA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 w14:paraId="5E6B84E6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43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0C7E5"/>
            <w:noWrap/>
            <w:vAlign w:val="bottom"/>
            <w:hideMark/>
          </w:tcPr>
          <w:p w14:paraId="5DD6604B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0293</w:t>
            </w:r>
          </w:p>
        </w:tc>
      </w:tr>
      <w:tr w:rsidR="009E0984" w:rsidRPr="00E758BF" w14:paraId="6EBE32EB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618ED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SMAC-DIABL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14:paraId="1FD6F75E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33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0BCDF"/>
            <w:noWrap/>
            <w:vAlign w:val="bottom"/>
            <w:hideMark/>
          </w:tcPr>
          <w:p w14:paraId="14DC9EA1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0064</w:t>
            </w:r>
          </w:p>
        </w:tc>
      </w:tr>
      <w:tr w:rsidR="009E0984" w:rsidRPr="00E758BF" w14:paraId="0644EDAB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5690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Cle</w:t>
            </w:r>
            <w:proofErr w:type="spellEnd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Casp</w:t>
            </w:r>
            <w:proofErr w:type="spellEnd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4E698916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31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DDBEF"/>
            <w:noWrap/>
            <w:vAlign w:val="bottom"/>
            <w:hideMark/>
          </w:tcPr>
          <w:p w14:paraId="41BCE25D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0934</w:t>
            </w:r>
          </w:p>
        </w:tc>
      </w:tr>
      <w:tr w:rsidR="009E0984" w:rsidRPr="00E758BF" w14:paraId="32583FC5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E7178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HIF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14:paraId="4B33D2D9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30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bottom"/>
            <w:hideMark/>
          </w:tcPr>
          <w:p w14:paraId="1E2CA8E6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1954</w:t>
            </w:r>
          </w:p>
        </w:tc>
      </w:tr>
      <w:tr w:rsidR="009E0984" w:rsidRPr="00E758BF" w14:paraId="42B014E7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3597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Cytochrome</w:t>
            </w:r>
            <w:proofErr w:type="spellEnd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bottom"/>
            <w:hideMark/>
          </w:tcPr>
          <w:p w14:paraId="707BD791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28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bottom"/>
            <w:hideMark/>
          </w:tcPr>
          <w:p w14:paraId="5A09BD4D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1085</w:t>
            </w:r>
          </w:p>
        </w:tc>
      </w:tr>
      <w:tr w:rsidR="009E0984" w:rsidRPr="00E758BF" w14:paraId="3514303C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ECB44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14:paraId="5068D861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22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B9BC"/>
            <w:noWrap/>
            <w:vAlign w:val="bottom"/>
            <w:hideMark/>
          </w:tcPr>
          <w:p w14:paraId="6141D1A2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5152</w:t>
            </w:r>
          </w:p>
        </w:tc>
      </w:tr>
      <w:tr w:rsidR="009E0984" w:rsidRPr="00E758BF" w14:paraId="1D798850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B355A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HO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14:paraId="118AA972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1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A3BEE0"/>
            <w:noWrap/>
            <w:vAlign w:val="bottom"/>
            <w:hideMark/>
          </w:tcPr>
          <w:p w14:paraId="0F933589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0001</w:t>
            </w:r>
          </w:p>
        </w:tc>
      </w:tr>
      <w:tr w:rsidR="009E0984" w:rsidRPr="00E758BF" w14:paraId="4C07899D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F19BC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Pro </w:t>
            </w:r>
            <w:proofErr w:type="spellStart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casp</w:t>
            </w:r>
            <w:proofErr w:type="spellEnd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7D7ED"/>
            <w:noWrap/>
            <w:vAlign w:val="bottom"/>
            <w:hideMark/>
          </w:tcPr>
          <w:p w14:paraId="733B35BC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08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BDADC"/>
            <w:noWrap/>
            <w:vAlign w:val="bottom"/>
            <w:hideMark/>
          </w:tcPr>
          <w:p w14:paraId="4189517A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3599</w:t>
            </w:r>
          </w:p>
        </w:tc>
      </w:tr>
      <w:tr w:rsidR="009E0984" w:rsidRPr="00E758BF" w14:paraId="243B6CDE" w14:textId="77777777" w:rsidTr="001C5631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3323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Ba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bottom"/>
            <w:hideMark/>
          </w:tcPr>
          <w:p w14:paraId="58B19D28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0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B7BA"/>
            <w:noWrap/>
            <w:vAlign w:val="bottom"/>
            <w:hideMark/>
          </w:tcPr>
          <w:p w14:paraId="30E6E066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5263</w:t>
            </w:r>
          </w:p>
        </w:tc>
      </w:tr>
      <w:tr w:rsidR="009E0984" w:rsidRPr="00E758BF" w14:paraId="50FCF82B" w14:textId="77777777" w:rsidTr="001C5631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C42E3" w14:textId="77777777" w:rsidR="009E0984" w:rsidRPr="00E758BF" w:rsidRDefault="009E0984" w:rsidP="001C5631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758BF">
              <w:rPr>
                <w:b/>
                <w:bCs/>
                <w:i/>
                <w:iCs/>
                <w:color w:val="000000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352EC7D2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0.16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EDCEF"/>
            <w:noWrap/>
            <w:vAlign w:val="bottom"/>
            <w:hideMark/>
          </w:tcPr>
          <w:p w14:paraId="5EB49675" w14:textId="77777777" w:rsidR="009E0984" w:rsidRPr="00E758BF" w:rsidRDefault="009E0984" w:rsidP="001C5631">
            <w:pPr>
              <w:jc w:val="center"/>
              <w:rPr>
                <w:color w:val="000000"/>
                <w:sz w:val="20"/>
                <w:szCs w:val="20"/>
              </w:rPr>
            </w:pPr>
            <w:r w:rsidRPr="00E758BF">
              <w:rPr>
                <w:color w:val="000000"/>
                <w:sz w:val="20"/>
                <w:szCs w:val="20"/>
              </w:rPr>
              <w:t>-0.0943</w:t>
            </w:r>
          </w:p>
        </w:tc>
      </w:tr>
    </w:tbl>
    <w:p w14:paraId="13C97885" w14:textId="77777777" w:rsidR="009E0984" w:rsidRDefault="009E0984" w:rsidP="009E0984">
      <w:pPr>
        <w:jc w:val="both"/>
        <w:rPr>
          <w:lang w:val="en-US"/>
        </w:rPr>
      </w:pPr>
    </w:p>
    <w:p w14:paraId="33213333" w14:textId="77777777" w:rsidR="00735BBB" w:rsidRDefault="00735BBB"/>
    <w:sectPr w:rsidR="00735BBB" w:rsidSect="008E78A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984"/>
    <w:rsid w:val="0000392D"/>
    <w:rsid w:val="00011D18"/>
    <w:rsid w:val="0002223F"/>
    <w:rsid w:val="00060082"/>
    <w:rsid w:val="0006485D"/>
    <w:rsid w:val="000951AA"/>
    <w:rsid w:val="0009552E"/>
    <w:rsid w:val="000B0EDF"/>
    <w:rsid w:val="000C0489"/>
    <w:rsid w:val="000D0816"/>
    <w:rsid w:val="001110D3"/>
    <w:rsid w:val="00125515"/>
    <w:rsid w:val="00183AC0"/>
    <w:rsid w:val="001D357C"/>
    <w:rsid w:val="001D6D8B"/>
    <w:rsid w:val="001E316C"/>
    <w:rsid w:val="00240158"/>
    <w:rsid w:val="002618C3"/>
    <w:rsid w:val="00282159"/>
    <w:rsid w:val="002915E2"/>
    <w:rsid w:val="00294C22"/>
    <w:rsid w:val="002B2BA4"/>
    <w:rsid w:val="00334393"/>
    <w:rsid w:val="00342486"/>
    <w:rsid w:val="003503E0"/>
    <w:rsid w:val="003549C2"/>
    <w:rsid w:val="00361993"/>
    <w:rsid w:val="00373112"/>
    <w:rsid w:val="003865E4"/>
    <w:rsid w:val="00393353"/>
    <w:rsid w:val="003B189D"/>
    <w:rsid w:val="003F6118"/>
    <w:rsid w:val="004715F0"/>
    <w:rsid w:val="00482B0D"/>
    <w:rsid w:val="004A2BBA"/>
    <w:rsid w:val="004B0B8C"/>
    <w:rsid w:val="00506B95"/>
    <w:rsid w:val="00546CAE"/>
    <w:rsid w:val="00567520"/>
    <w:rsid w:val="00585D97"/>
    <w:rsid w:val="00595ED1"/>
    <w:rsid w:val="005B57D6"/>
    <w:rsid w:val="005E5540"/>
    <w:rsid w:val="005E5D71"/>
    <w:rsid w:val="005E7F82"/>
    <w:rsid w:val="005F32A5"/>
    <w:rsid w:val="005F5229"/>
    <w:rsid w:val="005F60D9"/>
    <w:rsid w:val="00602481"/>
    <w:rsid w:val="0060539B"/>
    <w:rsid w:val="00617D0D"/>
    <w:rsid w:val="00642A36"/>
    <w:rsid w:val="00656CBF"/>
    <w:rsid w:val="00671643"/>
    <w:rsid w:val="00685395"/>
    <w:rsid w:val="0069087A"/>
    <w:rsid w:val="00691C6F"/>
    <w:rsid w:val="006F50F9"/>
    <w:rsid w:val="00727925"/>
    <w:rsid w:val="00735BBB"/>
    <w:rsid w:val="007632BA"/>
    <w:rsid w:val="00764458"/>
    <w:rsid w:val="007A052B"/>
    <w:rsid w:val="007A138A"/>
    <w:rsid w:val="007E1BF2"/>
    <w:rsid w:val="0081660F"/>
    <w:rsid w:val="00846237"/>
    <w:rsid w:val="00885EAF"/>
    <w:rsid w:val="008E78A6"/>
    <w:rsid w:val="00907209"/>
    <w:rsid w:val="009115CB"/>
    <w:rsid w:val="00923474"/>
    <w:rsid w:val="00952485"/>
    <w:rsid w:val="00953E8D"/>
    <w:rsid w:val="009E0984"/>
    <w:rsid w:val="00A16EC4"/>
    <w:rsid w:val="00A569BB"/>
    <w:rsid w:val="00A56D25"/>
    <w:rsid w:val="00A8658D"/>
    <w:rsid w:val="00AF5A77"/>
    <w:rsid w:val="00B13DD9"/>
    <w:rsid w:val="00B37A77"/>
    <w:rsid w:val="00B65701"/>
    <w:rsid w:val="00B95FFA"/>
    <w:rsid w:val="00BB1CCB"/>
    <w:rsid w:val="00BD3947"/>
    <w:rsid w:val="00BD397F"/>
    <w:rsid w:val="00BE52F6"/>
    <w:rsid w:val="00C022B2"/>
    <w:rsid w:val="00C55C24"/>
    <w:rsid w:val="00C61B98"/>
    <w:rsid w:val="00C636B1"/>
    <w:rsid w:val="00C67337"/>
    <w:rsid w:val="00CD7F17"/>
    <w:rsid w:val="00CF3269"/>
    <w:rsid w:val="00D7207A"/>
    <w:rsid w:val="00D74633"/>
    <w:rsid w:val="00DC2B12"/>
    <w:rsid w:val="00DE10A5"/>
    <w:rsid w:val="00DF2AFB"/>
    <w:rsid w:val="00E147B5"/>
    <w:rsid w:val="00E211D5"/>
    <w:rsid w:val="00E221D6"/>
    <w:rsid w:val="00E47261"/>
    <w:rsid w:val="00E500EF"/>
    <w:rsid w:val="00E60456"/>
    <w:rsid w:val="00E622E2"/>
    <w:rsid w:val="00E62EF3"/>
    <w:rsid w:val="00E7053D"/>
    <w:rsid w:val="00EB4B3A"/>
    <w:rsid w:val="00EB4B9C"/>
    <w:rsid w:val="00EC2270"/>
    <w:rsid w:val="00ED64DC"/>
    <w:rsid w:val="00F046AB"/>
    <w:rsid w:val="00F21D31"/>
    <w:rsid w:val="00F507C8"/>
    <w:rsid w:val="00F67EC7"/>
    <w:rsid w:val="00F823D2"/>
    <w:rsid w:val="00F86464"/>
    <w:rsid w:val="00FA775E"/>
    <w:rsid w:val="00FF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9C1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984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885EAF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885EAF"/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Elzinandes Azeredo</cp:lastModifiedBy>
  <cp:revision>11</cp:revision>
  <dcterms:created xsi:type="dcterms:W3CDTF">2020-02-29T20:31:00Z</dcterms:created>
  <dcterms:modified xsi:type="dcterms:W3CDTF">2020-03-10T14:01:00Z</dcterms:modified>
</cp:coreProperties>
</file>